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2FD" w:rsidRDefault="00182924">
      <w:r>
        <w:t>Supplemental Data</w:t>
      </w:r>
    </w:p>
    <w:p w:rsidR="004B6C97" w:rsidRDefault="004B6C97">
      <w:r w:rsidRPr="004B6C97">
        <w:t xml:space="preserve">Cartwright, R., A. Venema , V. Hernandez, C. Wyels, J. Cesere, D. Cesere. 2019.  Fluctuating reproductive rates in Hawaii’s humpback whales, </w:t>
      </w:r>
      <w:r w:rsidRPr="007B3FCE">
        <w:rPr>
          <w:i/>
        </w:rPr>
        <w:t>Megaptera novaeangliae</w:t>
      </w:r>
      <w:r w:rsidRPr="004B6C97">
        <w:t>, reflect recent climate anomalies in the North Pacific. Royal Society Open Science</w:t>
      </w:r>
    </w:p>
    <w:p w:rsidR="00182924" w:rsidRDefault="00182924">
      <w:r>
        <w:t>Table S1: Waypoints in the Au’Au Channel</w:t>
      </w:r>
    </w:p>
    <w:tbl>
      <w:tblPr>
        <w:tblStyle w:val="TableGrid"/>
        <w:tblW w:w="5283" w:type="dxa"/>
        <w:tblLayout w:type="fixed"/>
        <w:tblLook w:val="04A0" w:firstRow="1" w:lastRow="0" w:firstColumn="1" w:lastColumn="0" w:noHBand="0" w:noVBand="1"/>
      </w:tblPr>
      <w:tblGrid>
        <w:gridCol w:w="1278"/>
        <w:gridCol w:w="2002"/>
        <w:gridCol w:w="2003"/>
      </w:tblGrid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Latitude</w:t>
            </w:r>
          </w:p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(Decimal degrees</w:t>
            </w:r>
            <w:r>
              <w:rPr>
                <w:sz w:val="20"/>
                <w:szCs w:val="20"/>
              </w:rPr>
              <w:t xml:space="preserve"> N</w:t>
            </w:r>
            <w:r w:rsidRPr="00EA56EA">
              <w:rPr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Longitude</w:t>
            </w:r>
          </w:p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(Decimal degrees</w:t>
            </w:r>
            <w:r>
              <w:rPr>
                <w:sz w:val="20"/>
                <w:szCs w:val="20"/>
              </w:rPr>
              <w:t xml:space="preserve"> W</w:t>
            </w:r>
            <w:r w:rsidRPr="00EA56EA">
              <w:rPr>
                <w:sz w:val="20"/>
                <w:szCs w:val="20"/>
              </w:rPr>
              <w:t>)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1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83333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768326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2</w:t>
            </w:r>
          </w:p>
        </w:tc>
        <w:tc>
          <w:tcPr>
            <w:tcW w:w="2002" w:type="dxa"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83333</w:t>
            </w:r>
          </w:p>
        </w:tc>
        <w:tc>
          <w:tcPr>
            <w:tcW w:w="2003" w:type="dxa"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694168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3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66667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766663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4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66667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677505</w:t>
            </w:r>
          </w:p>
        </w:tc>
        <w:bookmarkStart w:id="0" w:name="_GoBack"/>
        <w:bookmarkEnd w:id="0"/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5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50000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759872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6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50000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664673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7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33333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756561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8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3333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651337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9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16668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739334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10</w:t>
            </w:r>
          </w:p>
        </w:tc>
        <w:tc>
          <w:tcPr>
            <w:tcW w:w="2002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816668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632828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  <w:hideMark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11</w:t>
            </w:r>
          </w:p>
        </w:tc>
        <w:tc>
          <w:tcPr>
            <w:tcW w:w="2002" w:type="dxa"/>
          </w:tcPr>
          <w:p w:rsidR="008274FA" w:rsidRPr="00EA56EA" w:rsidRDefault="008274FA" w:rsidP="00052EC4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800000</w:t>
            </w:r>
          </w:p>
        </w:tc>
        <w:tc>
          <w:tcPr>
            <w:tcW w:w="2003" w:type="dxa"/>
          </w:tcPr>
          <w:p w:rsidR="008274FA" w:rsidRPr="00EA56EA" w:rsidRDefault="008274FA" w:rsidP="00536BEB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700500</w:t>
            </w:r>
          </w:p>
        </w:tc>
      </w:tr>
      <w:tr w:rsidR="008274FA" w:rsidRPr="008C1207" w:rsidTr="008274FA">
        <w:trPr>
          <w:trHeight w:val="300"/>
        </w:trPr>
        <w:tc>
          <w:tcPr>
            <w:tcW w:w="1278" w:type="dxa"/>
            <w:noWrap/>
          </w:tcPr>
          <w:p w:rsidR="008274FA" w:rsidRPr="00EA56EA" w:rsidRDefault="008274FA" w:rsidP="00A83E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Waypoint 12</w:t>
            </w:r>
          </w:p>
        </w:tc>
        <w:tc>
          <w:tcPr>
            <w:tcW w:w="2002" w:type="dxa"/>
          </w:tcPr>
          <w:p w:rsidR="008274FA" w:rsidRPr="00EA56EA" w:rsidRDefault="008274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00000</w:t>
            </w:r>
          </w:p>
        </w:tc>
        <w:tc>
          <w:tcPr>
            <w:tcW w:w="2003" w:type="dxa"/>
          </w:tcPr>
          <w:p w:rsidR="008274FA" w:rsidRPr="00EA56EA" w:rsidRDefault="008274FA">
            <w:pPr>
              <w:rPr>
                <w:sz w:val="20"/>
                <w:szCs w:val="20"/>
              </w:rPr>
            </w:pPr>
            <w:r w:rsidRPr="00EA56EA">
              <w:rPr>
                <w:sz w:val="20"/>
                <w:szCs w:val="20"/>
              </w:rPr>
              <w:t>156.597504</w:t>
            </w:r>
          </w:p>
        </w:tc>
      </w:tr>
    </w:tbl>
    <w:p w:rsidR="008C1207" w:rsidRDefault="008C1207"/>
    <w:p w:rsidR="008C1207" w:rsidRDefault="008C1207"/>
    <w:p w:rsidR="00182924" w:rsidRDefault="00182924">
      <w:r>
        <w:t>Table S2: Group locations, with depths and distances from shore, derived from ArcGIS 10.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683"/>
        <w:gridCol w:w="792"/>
        <w:gridCol w:w="784"/>
        <w:gridCol w:w="770"/>
        <w:gridCol w:w="1174"/>
        <w:gridCol w:w="1352"/>
        <w:gridCol w:w="716"/>
        <w:gridCol w:w="1083"/>
      </w:tblGrid>
      <w:tr w:rsidR="00007B1B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Pod ID</w:t>
            </w:r>
          </w:p>
          <w:p w:rsidR="00007B1B" w:rsidRPr="00B71148" w:rsidRDefault="00007B1B">
            <w:pPr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Year</w:t>
            </w:r>
          </w:p>
        </w:tc>
        <w:tc>
          <w:tcPr>
            <w:tcW w:w="792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eason</w:t>
            </w:r>
          </w:p>
        </w:tc>
        <w:tc>
          <w:tcPr>
            <w:tcW w:w="784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N of whales</w:t>
            </w:r>
          </w:p>
        </w:tc>
        <w:tc>
          <w:tcPr>
            <w:tcW w:w="770" w:type="dxa"/>
            <w:noWrap/>
            <w:hideMark/>
          </w:tcPr>
          <w:p w:rsidR="00007B1B" w:rsidRPr="00B71148" w:rsidRDefault="00007B1B" w:rsidP="002D3708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Group Comp-</w:t>
            </w:r>
          </w:p>
          <w:p w:rsidR="00007B1B" w:rsidRPr="00B71148" w:rsidRDefault="00007B1B" w:rsidP="002D3708">
            <w:pPr>
              <w:rPr>
                <w:sz w:val="18"/>
                <w:szCs w:val="18"/>
              </w:rPr>
            </w:pPr>
            <w:proofErr w:type="spellStart"/>
            <w:r w:rsidRPr="00B71148">
              <w:rPr>
                <w:sz w:val="18"/>
                <w:szCs w:val="18"/>
              </w:rPr>
              <w:t>osition</w:t>
            </w:r>
            <w:proofErr w:type="spellEnd"/>
          </w:p>
        </w:tc>
        <w:tc>
          <w:tcPr>
            <w:tcW w:w="1078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itude</w:t>
            </w:r>
          </w:p>
        </w:tc>
        <w:tc>
          <w:tcPr>
            <w:tcW w:w="1352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ongitude</w:t>
            </w:r>
          </w:p>
        </w:tc>
        <w:tc>
          <w:tcPr>
            <w:tcW w:w="716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epth</w:t>
            </w:r>
          </w:p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(m)</w:t>
            </w:r>
          </w:p>
        </w:tc>
        <w:tc>
          <w:tcPr>
            <w:tcW w:w="1083" w:type="dxa"/>
            <w:noWrap/>
            <w:hideMark/>
          </w:tcPr>
          <w:p w:rsidR="00007B1B" w:rsidRPr="00B71148" w:rsidRDefault="00007B1B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istance to shore(m)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46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99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63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14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20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2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88.0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7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29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56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.1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2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7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33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85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3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54.3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7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4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02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82.0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63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92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.2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5.2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19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03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.0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41.3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0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81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3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13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1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89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2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36.9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45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64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.7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79.1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99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91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6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15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3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24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9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00.5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0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29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66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4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376.1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1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75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7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24.4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321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3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8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4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08.7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23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8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1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45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8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63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12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1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06.9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41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48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885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49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85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326.4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92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40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.8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47.4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16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40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7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29.4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7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7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4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33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1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31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8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98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6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88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3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46.7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1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21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.0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2.4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8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42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7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11.6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23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20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829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8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35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56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1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75.5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8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61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97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2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73.4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8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68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81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4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51.3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8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7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96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7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89.1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8I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4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11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71.4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2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65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3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34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4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57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5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78.4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73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51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4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62.9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7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14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6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31.7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8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95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51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8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42.9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8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18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60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.8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01.2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13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55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3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12.2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7994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65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0.7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64.7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31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98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8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27.8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25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97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3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60.3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8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32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10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8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54.4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8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56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06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16.5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2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05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7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35.4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83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77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8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84.9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8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41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4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783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9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34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0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52.7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4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74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8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72.0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609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39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00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84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2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61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7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05.5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45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26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8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72.1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23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79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3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23.0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04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52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6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960.4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80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43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3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838.6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21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90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4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94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319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81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10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9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2.8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4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30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3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15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5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92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26.2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01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62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8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54.7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90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53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928.7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07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52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8.1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52.6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10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80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7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54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7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23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3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13.8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9A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8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63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9.7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55.1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9B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29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14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75.8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9C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35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37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8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63.3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9D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42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61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8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752.4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09E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68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83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1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560.6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88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5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.1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62.9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A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18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03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9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79.4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45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50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0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03.2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B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2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49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1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81.3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49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34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3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105.9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C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3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73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7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146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D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1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92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4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6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09E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20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07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0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839.0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8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54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.6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21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A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18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66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6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90.5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5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67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2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64.9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B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90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60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7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11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C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90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64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0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969.9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87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30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17.1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D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7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68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83.2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46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83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9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00.0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E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22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84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.6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03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F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1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22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7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09G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2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33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8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86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80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60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0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33.9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31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10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2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42.1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96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67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6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46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80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32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3.8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96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26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84.8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78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95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1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43.7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09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90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48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9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76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98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8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9.6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64.9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A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20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26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5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33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7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02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75.4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32709B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3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97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84.7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C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67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68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5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06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8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8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4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746.1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D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43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32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.0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1.5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38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12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1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95.1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9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63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0.1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74.7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A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23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34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4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13.7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84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44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.1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74.4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B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70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1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8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86.4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89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01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3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554.3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C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68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20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.8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25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D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28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96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2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34.2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E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85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91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2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01.3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809F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18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91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75.1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87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04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.8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32.5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A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8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2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9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21.6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3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19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09.8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B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1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60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6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16.3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8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93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5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345.7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C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7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72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7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22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0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36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43.4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DB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3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46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9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86.9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9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31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68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.8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95.0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0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7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17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9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69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0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88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08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9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62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0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55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49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96.7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0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00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99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.0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595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10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28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0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9.6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7.0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10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0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66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69.4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10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27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03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2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75.8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10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27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19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4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24.8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64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69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02.7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42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69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3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10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18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05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.7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85.3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0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30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1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64.8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6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97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.0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06.7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66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66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1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93.3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0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7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78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5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89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0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73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49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1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202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0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6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65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1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98.2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0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6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18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5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57.0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0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1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47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68.0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32310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08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89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5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97.7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0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47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90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81.2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0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645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9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0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313.9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10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53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97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3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464.1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10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13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64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1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978.4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10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89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95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97.3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10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02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17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.1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04.4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10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09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59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4.7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24.4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161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774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4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33.7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41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7084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.8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57.7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2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205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6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743.7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644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816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.9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61.7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285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21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6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746.9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208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7034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8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03.6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i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428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824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8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49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j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642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806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7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14.9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k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07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57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5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15.7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3l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033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563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0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54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73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006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.3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5.9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1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23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068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5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488.8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1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61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742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9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2.7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1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58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876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3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96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1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945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88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2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96.1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1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97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377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07.6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1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84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049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5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84.1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23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092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19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3.2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028.0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78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153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2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41.6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49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348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6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85.3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802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302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.3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45.8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020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788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7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21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478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420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20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5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064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356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0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70.1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029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622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26.0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17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169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812.7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713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962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4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06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231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375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0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95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461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9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67.4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470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399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6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948.6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613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098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846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72.0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88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606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3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724.1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80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337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3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35.5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707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864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1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586.4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130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24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793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.1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99.8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60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696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1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75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64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564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.7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58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208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481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4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15.5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36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492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3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64.3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57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9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.6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77.5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50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480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6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17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99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422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19.4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9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020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4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18.3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3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713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895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9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0.5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79714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0531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06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019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090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7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00.6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90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96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.0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604.0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044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646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.6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77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151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05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3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17.5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65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647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3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50.9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29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820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3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24.7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157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67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0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52.3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98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871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8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26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i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64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01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2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52.9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j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193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684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0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67.3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k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42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551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4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05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913l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009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925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4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12.8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01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185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3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21.7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991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594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7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92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616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169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.7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21.2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063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937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.4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0.4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878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302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2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78.3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026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38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0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996.3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375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283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5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76.9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31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117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51.1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91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21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.6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85.6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608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61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7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55.2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862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4329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0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703.6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711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170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0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34.3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ft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20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464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.8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525.1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209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577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.0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92.1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3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592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504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5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00.8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849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73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5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55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793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33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9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89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793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33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9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89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042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145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8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88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224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412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186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4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54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3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89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194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5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63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513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029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818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8.2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33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513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9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350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1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53.0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513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23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720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.0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78.5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8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112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247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9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781.6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49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61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8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28.4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165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149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42.8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106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422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967.5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164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475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.8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022.5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228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828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6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51.9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h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37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735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4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29.1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i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316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507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4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15.6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j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315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413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9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55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k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976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448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1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71.5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3m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858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368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3.3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2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300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114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545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17.2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00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57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934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8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47.6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300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40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643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.5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3.9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13a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445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741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7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.5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13b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57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225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.0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751.7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13c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18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661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.5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425.2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813d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42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703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4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802.9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3a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328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756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.7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55.1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3b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97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23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2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81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3c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617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419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5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88.0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3d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21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182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9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48.4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a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74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707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44.4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b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528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523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5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882.5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c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28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612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.2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09.7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d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45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108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563.9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f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507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771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5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43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g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827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04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8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14.1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h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88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067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7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05.5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3I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61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988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.1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161.5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3a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189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970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.8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9.7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3b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114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611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5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49.1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3c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759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831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551.2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3d2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3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44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551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.1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485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8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12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623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.9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858.4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743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327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.2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22.7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3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707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327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7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78.1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124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969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49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.5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96.1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5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6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386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7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67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5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6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386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.7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67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5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53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833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8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070.2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514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894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03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1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62.5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77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26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.4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11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213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266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5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81.3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4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04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138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8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14.4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4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229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569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1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38.7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014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94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797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9.7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816.1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218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97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9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13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473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512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4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955.0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314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03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429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0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75.9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7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51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410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.5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718.4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7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90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181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0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23.7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714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040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160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9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55.3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714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36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793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0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61.6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714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82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486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9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47.8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714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391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76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9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70.7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35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493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7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967.8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025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936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.0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25.4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4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745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032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2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73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4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991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843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9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55.2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4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68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684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7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59.9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4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19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233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8.1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539.0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614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842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44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7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34.9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14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90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39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8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02.5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14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231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859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.5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81.2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14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056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01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4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07.9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14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91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216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2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54.8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714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4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58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886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8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5.3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6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6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370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784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9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60.2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6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6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470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88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2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51.1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116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6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714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079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7.7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230.3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6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6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293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359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0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99.3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5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021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125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91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5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560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492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8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16.7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517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37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323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8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66.0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6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79937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1592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.4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00.6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6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4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92.0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7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147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877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1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42.8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7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745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741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4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27.1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117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668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17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6.6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95.1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555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643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6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24.3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03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362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.4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33.1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03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536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65.6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7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277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309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1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835.2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7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16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50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7.6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67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917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862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228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5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259.1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017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222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7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29.0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934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999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8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93.7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918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294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8.3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52.1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023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415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2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55.9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453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855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6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48.5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355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738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2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594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517g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590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997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.7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805.2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7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791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547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1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109.3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7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924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393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8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942.3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7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874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842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0.5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72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717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203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352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3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877.7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260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331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7.4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74.2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452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161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5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26.3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88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744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8.2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48.6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165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5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95.0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69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317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.4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778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732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241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.1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732.5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7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869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667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.8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164.6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7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864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414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0.4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83.9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7f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137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5551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7.6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86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7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978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780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.8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43.4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7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709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540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0.6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69.5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7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43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602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6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158.1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7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43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775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8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82.1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7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905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050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1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74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 xml:space="preserve">32117e </w:t>
            </w:r>
            <w:proofErr w:type="spellStart"/>
            <w:r w:rsidRPr="00B71148">
              <w:rPr>
                <w:sz w:val="18"/>
                <w:szCs w:val="18"/>
              </w:rPr>
              <w:t>Ak</w:t>
            </w:r>
            <w:proofErr w:type="spellEnd"/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953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791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9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433.9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317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7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909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476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4.0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28.4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273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326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3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53.2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884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501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3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02.0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8d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244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891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.1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26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3018E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2567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6851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7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372.2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59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881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7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173.4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3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517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878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.9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33.9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31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552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008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1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89.0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31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552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0082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1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89.0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lastRenderedPageBreak/>
              <w:t>24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991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509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2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861.7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583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025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6.2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84.2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1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297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942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9.3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427.9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61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10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285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3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867.7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725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171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2.6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0.2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11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312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895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3.3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890.71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971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79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1.6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67.0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21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49443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5906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.7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255.1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451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752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6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790.4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41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569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9455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1.5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659.9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5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597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8589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2.4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75.4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518B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685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7799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56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724.8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251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583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638901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2.0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444.7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19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616835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04527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4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331.8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a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8163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7110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9.4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83.0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8a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07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001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080.82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c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155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521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61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151.4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218c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54305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094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0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402.0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d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585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785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0.9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532.5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e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168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4012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5.6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020.4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f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4951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568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7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34.0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g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817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3480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6.14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943.9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h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852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6456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4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139.0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i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8680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1827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.22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529.13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j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296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533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5.95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6950.6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2718b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early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3634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492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0.0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092.29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a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413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736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5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338.8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b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D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879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7052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45.70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629.65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c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UL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76402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6983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1.0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277.00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d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64929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696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0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64.77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e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195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318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3.59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423.1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f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0816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33749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6.68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547.48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g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1024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28607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54.57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8176.94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1118i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id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S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03017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08588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.8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238.36</w:t>
            </w:r>
          </w:p>
        </w:tc>
      </w:tr>
      <w:tr w:rsidR="00B71148" w:rsidRPr="00B71148" w:rsidTr="00007B1B">
        <w:trPr>
          <w:trHeight w:val="300"/>
        </w:trPr>
        <w:tc>
          <w:tcPr>
            <w:tcW w:w="1225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2018a_2_o</w:t>
            </w:r>
          </w:p>
        </w:tc>
        <w:tc>
          <w:tcPr>
            <w:tcW w:w="6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18</w:t>
            </w:r>
          </w:p>
        </w:tc>
        <w:tc>
          <w:tcPr>
            <w:tcW w:w="79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late</w:t>
            </w:r>
          </w:p>
        </w:tc>
        <w:tc>
          <w:tcPr>
            <w:tcW w:w="784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MCE</w:t>
            </w:r>
          </w:p>
        </w:tc>
        <w:tc>
          <w:tcPr>
            <w:tcW w:w="1078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20.83607800</w:t>
            </w:r>
          </w:p>
        </w:tc>
        <w:tc>
          <w:tcPr>
            <w:tcW w:w="1352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-156.76001500</w:t>
            </w:r>
          </w:p>
        </w:tc>
        <w:tc>
          <w:tcPr>
            <w:tcW w:w="716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73.33</w:t>
            </w:r>
          </w:p>
        </w:tc>
        <w:tc>
          <w:tcPr>
            <w:tcW w:w="1083" w:type="dxa"/>
            <w:noWrap/>
            <w:hideMark/>
          </w:tcPr>
          <w:p w:rsidR="00B71148" w:rsidRPr="00B71148" w:rsidRDefault="00B71148" w:rsidP="007B6B72">
            <w:pPr>
              <w:rPr>
                <w:sz w:val="18"/>
                <w:szCs w:val="18"/>
              </w:rPr>
            </w:pPr>
            <w:r w:rsidRPr="00B71148">
              <w:rPr>
                <w:sz w:val="18"/>
                <w:szCs w:val="18"/>
              </w:rPr>
              <w:t>9080.82</w:t>
            </w:r>
          </w:p>
        </w:tc>
      </w:tr>
    </w:tbl>
    <w:p w:rsidR="002D3708" w:rsidRDefault="002D3708"/>
    <w:p w:rsidR="008274FA" w:rsidRDefault="002D3708">
      <w:r>
        <w:t xml:space="preserve">Abbreviations used for group composition: MC – maternal female + calf, MCE - </w:t>
      </w:r>
      <w:r w:rsidR="008C1207">
        <w:t>maternal female, calf + escort, MCEE - maternal female, calf, &gt; 1 escort, S – single, D – Dyad, M- Multiple adult group.</w:t>
      </w:r>
    </w:p>
    <w:p w:rsidR="002D3708" w:rsidRDefault="008274FA">
      <w:r>
        <w:t>Where “o” is included in pod ID, group was encountered during mid channel surveys.</w:t>
      </w:r>
      <w:r w:rsidR="00626CC0">
        <w:fldChar w:fldCharType="begin"/>
      </w:r>
      <w:r w:rsidR="00626CC0">
        <w:instrText xml:space="preserve"> LINK </w:instrText>
      </w:r>
      <w:r w:rsidR="00007B1B">
        <w:instrText xml:space="preserve">Excel.Sheet.12 "C:\\Users\\Rachel\\Desktop\\Submission file\\final data sets\\Supp Material tables\\allpods_allyears_cleaned for pub.xlsx" "allpods_allyears_cleaned for pu!R2C1:R386C10" </w:instrText>
      </w:r>
      <w:r w:rsidR="00626CC0">
        <w:instrText xml:space="preserve">\a \f 4 \h </w:instrText>
      </w:r>
      <w:r w:rsidR="00626CC0">
        <w:fldChar w:fldCharType="end"/>
      </w:r>
    </w:p>
    <w:p w:rsidR="00EA56EA" w:rsidRDefault="00EA56EA"/>
    <w:p w:rsidR="008C1207" w:rsidRPr="00841A7D" w:rsidRDefault="00182924">
      <w:pPr>
        <w:rPr>
          <w:sz w:val="20"/>
          <w:szCs w:val="20"/>
        </w:rPr>
      </w:pPr>
      <w:r>
        <w:lastRenderedPageBreak/>
        <w:t>Table S3: Summary of encounter rates during transect-based surveys of the Au’Au Channel, 2008 –</w:t>
      </w:r>
      <w:r w:rsidR="008C1207">
        <w:t xml:space="preserve"> 2018.</w:t>
      </w:r>
      <w:r w:rsidR="007D43F1">
        <w:t xml:space="preserve">     </w:t>
      </w:r>
      <w:r w:rsidR="008C1207" w:rsidRPr="00841A7D">
        <w:rPr>
          <w:sz w:val="20"/>
          <w:szCs w:val="20"/>
        </w:rPr>
        <w:fldChar w:fldCharType="begin"/>
      </w:r>
      <w:r w:rsidR="008C1207" w:rsidRPr="00841A7D">
        <w:rPr>
          <w:sz w:val="20"/>
          <w:szCs w:val="20"/>
        </w:rPr>
        <w:instrText xml:space="preserve"> LINK </w:instrText>
      </w:r>
      <w:r w:rsidR="00007B1B" w:rsidRPr="00841A7D">
        <w:rPr>
          <w:sz w:val="20"/>
          <w:szCs w:val="20"/>
        </w:rPr>
        <w:instrText xml:space="preserve">Excel.Sheet.12 "C:\\Users\\Rachel\\Desktop\\Submission file\\final data sets\\Supp Material tables\\transects 2008-2018_sighting rates_Clean.xlsx" "transects 2008-2018_sighting ra!R1C1:R20C7" </w:instrText>
      </w:r>
      <w:r w:rsidR="008C1207" w:rsidRPr="00841A7D">
        <w:rPr>
          <w:sz w:val="20"/>
          <w:szCs w:val="20"/>
        </w:rPr>
        <w:instrText xml:space="preserve">\a \f 5 \h  \* MERGEFORMAT </w:instrText>
      </w:r>
      <w:r w:rsidR="008C1207" w:rsidRPr="00841A7D">
        <w:rPr>
          <w:sz w:val="20"/>
          <w:szCs w:val="20"/>
        </w:rPr>
        <w:fldChar w:fldCharType="separate"/>
      </w: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960"/>
        <w:gridCol w:w="1308"/>
        <w:gridCol w:w="960"/>
        <w:gridCol w:w="960"/>
        <w:gridCol w:w="1128"/>
        <w:gridCol w:w="1530"/>
        <w:gridCol w:w="1092"/>
      </w:tblGrid>
      <w:tr w:rsidR="00A83EFA" w:rsidRPr="00841A7D" w:rsidTr="00841A7D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year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season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distanc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N of whales</w:t>
            </w:r>
          </w:p>
        </w:tc>
        <w:tc>
          <w:tcPr>
            <w:tcW w:w="112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Total N of groups</w:t>
            </w:r>
          </w:p>
        </w:tc>
        <w:tc>
          <w:tcPr>
            <w:tcW w:w="153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N of calf groups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N of adult groups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08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70.5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13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7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7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09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55.3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79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77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2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5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0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05.3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64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7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7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0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3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Early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60.6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15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5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8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7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3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4.9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05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3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4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3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2.5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9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3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7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6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4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Early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6.1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6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4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1.9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1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9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4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4.2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6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9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6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0.3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05204F" w:rsidP="00841A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7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Early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53.86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9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3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7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7.9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9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0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0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7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4.9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05204F" w:rsidP="00841A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6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8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Early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8.5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05204F" w:rsidP="00841A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0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8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7.70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7</w:t>
            </w:r>
          </w:p>
        </w:tc>
      </w:tr>
      <w:tr w:rsidR="00A83EFA" w:rsidRPr="00841A7D" w:rsidTr="00841A7D">
        <w:trPr>
          <w:trHeight w:val="300"/>
        </w:trPr>
        <w:tc>
          <w:tcPr>
            <w:tcW w:w="960" w:type="dxa"/>
            <w:noWrap/>
            <w:hideMark/>
          </w:tcPr>
          <w:p w:rsidR="00A83EFA" w:rsidRPr="00841A7D" w:rsidRDefault="00A83EFA" w:rsidP="008C1207">
            <w:pPr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018</w:t>
            </w:r>
          </w:p>
        </w:tc>
        <w:tc>
          <w:tcPr>
            <w:tcW w:w="1308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Late</w:t>
            </w:r>
          </w:p>
        </w:tc>
        <w:tc>
          <w:tcPr>
            <w:tcW w:w="960" w:type="dxa"/>
            <w:noWrap/>
            <w:vAlign w:val="center"/>
            <w:hideMark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49.69</w:t>
            </w:r>
          </w:p>
        </w:tc>
        <w:tc>
          <w:tcPr>
            <w:tcW w:w="96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7</w:t>
            </w:r>
          </w:p>
        </w:tc>
        <w:tc>
          <w:tcPr>
            <w:tcW w:w="1128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2</w:t>
            </w:r>
          </w:p>
        </w:tc>
        <w:tc>
          <w:tcPr>
            <w:tcW w:w="1092" w:type="dxa"/>
            <w:vAlign w:val="center"/>
          </w:tcPr>
          <w:p w:rsidR="00A83EFA" w:rsidRPr="00841A7D" w:rsidRDefault="00A83EFA" w:rsidP="00841A7D">
            <w:pPr>
              <w:jc w:val="center"/>
              <w:rPr>
                <w:sz w:val="20"/>
                <w:szCs w:val="20"/>
              </w:rPr>
            </w:pPr>
            <w:r w:rsidRPr="00841A7D">
              <w:rPr>
                <w:sz w:val="20"/>
                <w:szCs w:val="20"/>
              </w:rPr>
              <w:t>1</w:t>
            </w:r>
          </w:p>
        </w:tc>
      </w:tr>
    </w:tbl>
    <w:p w:rsidR="002D3708" w:rsidRPr="00841A7D" w:rsidRDefault="008C1207">
      <w:pPr>
        <w:rPr>
          <w:sz w:val="20"/>
          <w:szCs w:val="20"/>
        </w:rPr>
      </w:pPr>
      <w:r w:rsidRPr="00841A7D">
        <w:rPr>
          <w:sz w:val="20"/>
          <w:szCs w:val="20"/>
        </w:rPr>
        <w:fldChar w:fldCharType="end"/>
      </w:r>
    </w:p>
    <w:p w:rsidR="00741BEC" w:rsidRDefault="00741BEC" w:rsidP="00130230"/>
    <w:p w:rsidR="00A81826" w:rsidRDefault="00A81826" w:rsidP="00A81826">
      <w:pPr>
        <w:spacing w:line="360" w:lineRule="auto"/>
      </w:pPr>
      <w:r w:rsidRPr="00942B17">
        <w:t xml:space="preserve">Table </w:t>
      </w:r>
      <w:r w:rsidR="005F1889">
        <w:t>S4</w:t>
      </w:r>
      <w:r w:rsidRPr="00942B17">
        <w:t>: Encounter rates for line surveys conducted in the mid-channel waters of the Au’Au Channel, Maui, 2018</w:t>
      </w:r>
    </w:p>
    <w:p w:rsidR="00A81826" w:rsidRPr="00942B17" w:rsidRDefault="00A81826" w:rsidP="00A81826">
      <w:pPr>
        <w:spacing w:line="360" w:lineRule="auto"/>
      </w:pPr>
    </w:p>
    <w:tbl>
      <w:tblPr>
        <w:tblStyle w:val="TableGrid"/>
        <w:tblpPr w:leftFromText="180" w:rightFromText="180" w:vertAnchor="text" w:horzAnchor="margin" w:tblpY="118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1080"/>
        <w:gridCol w:w="1260"/>
        <w:gridCol w:w="1288"/>
        <w:gridCol w:w="1772"/>
        <w:gridCol w:w="1797"/>
      </w:tblGrid>
      <w:tr w:rsidR="00A81826" w:rsidRPr="00942B17" w:rsidTr="007B6B72">
        <w:trPr>
          <w:trHeight w:val="714"/>
        </w:trPr>
        <w:tc>
          <w:tcPr>
            <w:tcW w:w="918" w:type="dxa"/>
          </w:tcPr>
          <w:p w:rsidR="00A81826" w:rsidRPr="00942B17" w:rsidRDefault="00A81826" w:rsidP="007B6B72"/>
          <w:p w:rsidR="00A81826" w:rsidRPr="00942B17" w:rsidRDefault="00A81826" w:rsidP="007B6B72"/>
          <w:p w:rsidR="00A81826" w:rsidRPr="00942B17" w:rsidRDefault="00A81826" w:rsidP="007B6B72"/>
          <w:p w:rsidR="00A81826" w:rsidRPr="00942B17" w:rsidRDefault="00A81826" w:rsidP="007B6B72">
            <w:r w:rsidRPr="00942B17">
              <w:t>Season</w:t>
            </w:r>
          </w:p>
        </w:tc>
        <w:tc>
          <w:tcPr>
            <w:tcW w:w="1080" w:type="dxa"/>
          </w:tcPr>
          <w:p w:rsidR="00A81826" w:rsidRPr="00942B17" w:rsidRDefault="00A81826" w:rsidP="007B6B72"/>
          <w:p w:rsidR="00A81826" w:rsidRPr="00942B17" w:rsidRDefault="00A81826" w:rsidP="007B6B72"/>
          <w:p w:rsidR="00A81826" w:rsidRPr="00942B17" w:rsidRDefault="00A81826" w:rsidP="007B6B72"/>
          <w:p w:rsidR="00A81826" w:rsidRPr="00942B17" w:rsidRDefault="00A81826" w:rsidP="007B6B72">
            <w:r w:rsidRPr="00942B17">
              <w:t>Date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jc w:val="center"/>
            </w:pPr>
            <w:r w:rsidRPr="00942B17">
              <w:t>Distance travelled (km)</w:t>
            </w:r>
          </w:p>
        </w:tc>
        <w:tc>
          <w:tcPr>
            <w:tcW w:w="1260" w:type="dxa"/>
            <w:vAlign w:val="center"/>
          </w:tcPr>
          <w:p w:rsidR="00A81826" w:rsidRPr="00942B17" w:rsidRDefault="00A81826" w:rsidP="007B6B72">
            <w:pPr>
              <w:jc w:val="center"/>
            </w:pPr>
          </w:p>
          <w:p w:rsidR="00A81826" w:rsidRPr="00942B17" w:rsidRDefault="00A81826" w:rsidP="007B6B72">
            <w:pPr>
              <w:jc w:val="center"/>
            </w:pPr>
            <w:r w:rsidRPr="00942B17">
              <w:t>Number of individuals  (groups) sighted</w:t>
            </w:r>
          </w:p>
        </w:tc>
        <w:tc>
          <w:tcPr>
            <w:tcW w:w="1288" w:type="dxa"/>
            <w:vAlign w:val="center"/>
          </w:tcPr>
          <w:p w:rsidR="00A81826" w:rsidRPr="00942B17" w:rsidRDefault="00A81826" w:rsidP="007B6B72">
            <w:pPr>
              <w:jc w:val="center"/>
            </w:pPr>
            <w:r w:rsidRPr="00942B17">
              <w:t xml:space="preserve">Number of </w:t>
            </w:r>
            <w:r>
              <w:t>mother-</w:t>
            </w:r>
            <w:r w:rsidRPr="00942B17">
              <w:t>calf groups sighted</w:t>
            </w:r>
          </w:p>
        </w:tc>
        <w:tc>
          <w:tcPr>
            <w:tcW w:w="1772" w:type="dxa"/>
            <w:vAlign w:val="center"/>
          </w:tcPr>
          <w:p w:rsidR="00A81826" w:rsidRPr="00942B17" w:rsidRDefault="00A81826" w:rsidP="007B6B72">
            <w:pPr>
              <w:jc w:val="center"/>
            </w:pPr>
            <w:r w:rsidRPr="00942B17">
              <w:t xml:space="preserve">Encounter rates all whales (groups) (km </w:t>
            </w:r>
            <w:r w:rsidRPr="00942B17">
              <w:rPr>
                <w:vertAlign w:val="superscript"/>
              </w:rPr>
              <w:t>-1</w:t>
            </w:r>
            <w:r w:rsidRPr="00942B17">
              <w:t>)</w:t>
            </w:r>
          </w:p>
        </w:tc>
        <w:tc>
          <w:tcPr>
            <w:tcW w:w="1797" w:type="dxa"/>
            <w:vAlign w:val="center"/>
          </w:tcPr>
          <w:p w:rsidR="00A81826" w:rsidRPr="00942B17" w:rsidRDefault="00A81826" w:rsidP="007B6B72">
            <w:pPr>
              <w:jc w:val="center"/>
            </w:pPr>
            <w:r w:rsidRPr="00942B17">
              <w:t>Encounter rates (calf groups km</w:t>
            </w:r>
            <w:r w:rsidRPr="00942B17">
              <w:rPr>
                <w:vertAlign w:val="superscript"/>
              </w:rPr>
              <w:t>-1</w:t>
            </w:r>
            <w:r w:rsidRPr="00942B17">
              <w:t>)</w:t>
            </w:r>
          </w:p>
        </w:tc>
      </w:tr>
      <w:tr w:rsidR="00A81826" w:rsidRPr="00942B17" w:rsidTr="007B6B72">
        <w:tc>
          <w:tcPr>
            <w:tcW w:w="918" w:type="dxa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Early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1/27/18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2.8</w:t>
            </w:r>
          </w:p>
        </w:tc>
        <w:tc>
          <w:tcPr>
            <w:tcW w:w="126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23 (10)</w:t>
            </w:r>
          </w:p>
        </w:tc>
        <w:tc>
          <w:tcPr>
            <w:tcW w:w="1288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</w:t>
            </w:r>
          </w:p>
        </w:tc>
        <w:tc>
          <w:tcPr>
            <w:tcW w:w="1772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.79 (0.78)</w:t>
            </w:r>
          </w:p>
        </w:tc>
        <w:tc>
          <w:tcPr>
            <w:tcW w:w="1797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0.08</w:t>
            </w:r>
          </w:p>
        </w:tc>
      </w:tr>
      <w:tr w:rsidR="00A81826" w:rsidRPr="00942B17" w:rsidTr="007B6B72">
        <w:tc>
          <w:tcPr>
            <w:tcW w:w="918" w:type="dxa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Mid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2/11/18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2.8</w:t>
            </w:r>
          </w:p>
        </w:tc>
        <w:tc>
          <w:tcPr>
            <w:tcW w:w="126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8 (8)</w:t>
            </w:r>
          </w:p>
        </w:tc>
        <w:tc>
          <w:tcPr>
            <w:tcW w:w="1288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</w:t>
            </w:r>
          </w:p>
        </w:tc>
        <w:tc>
          <w:tcPr>
            <w:tcW w:w="1772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.40 (0.62)</w:t>
            </w:r>
          </w:p>
        </w:tc>
        <w:tc>
          <w:tcPr>
            <w:tcW w:w="1797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0.08</w:t>
            </w:r>
          </w:p>
        </w:tc>
      </w:tr>
      <w:tr w:rsidR="00A81826" w:rsidRPr="00942B17" w:rsidTr="007B6B72">
        <w:tc>
          <w:tcPr>
            <w:tcW w:w="918" w:type="dxa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Late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3/17/18</w:t>
            </w: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2.8</w:t>
            </w:r>
          </w:p>
        </w:tc>
        <w:tc>
          <w:tcPr>
            <w:tcW w:w="126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3 (1)</w:t>
            </w:r>
          </w:p>
        </w:tc>
        <w:tc>
          <w:tcPr>
            <w:tcW w:w="1288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</w:t>
            </w:r>
          </w:p>
        </w:tc>
        <w:tc>
          <w:tcPr>
            <w:tcW w:w="1772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0.23 (0.08)</w:t>
            </w:r>
          </w:p>
        </w:tc>
        <w:tc>
          <w:tcPr>
            <w:tcW w:w="1797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0.08</w:t>
            </w:r>
          </w:p>
        </w:tc>
      </w:tr>
      <w:tr w:rsidR="00A81826" w:rsidRPr="00942B17" w:rsidTr="007B6B72">
        <w:tc>
          <w:tcPr>
            <w:tcW w:w="918" w:type="dxa"/>
          </w:tcPr>
          <w:p w:rsidR="00A81826" w:rsidRPr="00942B17" w:rsidRDefault="00A81826" w:rsidP="007B6B72">
            <w:pPr>
              <w:spacing w:line="360" w:lineRule="auto"/>
            </w:pPr>
            <w:r w:rsidRPr="00942B17">
              <w:t>Totals</w:t>
            </w:r>
          </w:p>
        </w:tc>
        <w:tc>
          <w:tcPr>
            <w:tcW w:w="1080" w:type="dxa"/>
          </w:tcPr>
          <w:p w:rsidR="00A81826" w:rsidRPr="00942B17" w:rsidRDefault="00A81826" w:rsidP="007B6B72">
            <w:pPr>
              <w:spacing w:line="360" w:lineRule="auto"/>
            </w:pPr>
          </w:p>
        </w:tc>
        <w:tc>
          <w:tcPr>
            <w:tcW w:w="108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38.4</w:t>
            </w:r>
          </w:p>
        </w:tc>
        <w:tc>
          <w:tcPr>
            <w:tcW w:w="1260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43 (19)</w:t>
            </w:r>
          </w:p>
        </w:tc>
        <w:tc>
          <w:tcPr>
            <w:tcW w:w="1288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3</w:t>
            </w:r>
          </w:p>
        </w:tc>
        <w:tc>
          <w:tcPr>
            <w:tcW w:w="1772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1.12 (0.49)</w:t>
            </w:r>
          </w:p>
        </w:tc>
        <w:tc>
          <w:tcPr>
            <w:tcW w:w="1797" w:type="dxa"/>
            <w:vAlign w:val="center"/>
          </w:tcPr>
          <w:p w:rsidR="00A81826" w:rsidRPr="00942B17" w:rsidRDefault="00A81826" w:rsidP="007B6B72">
            <w:pPr>
              <w:spacing w:line="360" w:lineRule="auto"/>
              <w:jc w:val="center"/>
            </w:pPr>
            <w:r w:rsidRPr="00942B17">
              <w:t>0.08</w:t>
            </w:r>
          </w:p>
        </w:tc>
      </w:tr>
    </w:tbl>
    <w:p w:rsidR="00A81826" w:rsidRPr="00942B17" w:rsidRDefault="00A81826" w:rsidP="00A81826">
      <w:pPr>
        <w:spacing w:line="360" w:lineRule="auto"/>
        <w:rPr>
          <w:b/>
        </w:rPr>
      </w:pPr>
    </w:p>
    <w:sectPr w:rsidR="00A81826" w:rsidRPr="00942B17" w:rsidSect="002D3708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24"/>
    <w:rsid w:val="00007B1B"/>
    <w:rsid w:val="00021785"/>
    <w:rsid w:val="0005204F"/>
    <w:rsid w:val="00052EC4"/>
    <w:rsid w:val="00130230"/>
    <w:rsid w:val="00165DBE"/>
    <w:rsid w:val="00174776"/>
    <w:rsid w:val="00182924"/>
    <w:rsid w:val="001D59EA"/>
    <w:rsid w:val="00215428"/>
    <w:rsid w:val="002C4649"/>
    <w:rsid w:val="002D3708"/>
    <w:rsid w:val="002E13BD"/>
    <w:rsid w:val="002E32FD"/>
    <w:rsid w:val="003457BE"/>
    <w:rsid w:val="003931F4"/>
    <w:rsid w:val="003954BC"/>
    <w:rsid w:val="004B6C97"/>
    <w:rsid w:val="00536BEB"/>
    <w:rsid w:val="005F1889"/>
    <w:rsid w:val="00612E53"/>
    <w:rsid w:val="00626CC0"/>
    <w:rsid w:val="00741BEC"/>
    <w:rsid w:val="007B2537"/>
    <w:rsid w:val="007B3FCE"/>
    <w:rsid w:val="007B6B72"/>
    <w:rsid w:val="007C0116"/>
    <w:rsid w:val="007D43F1"/>
    <w:rsid w:val="007E6484"/>
    <w:rsid w:val="008274FA"/>
    <w:rsid w:val="00841A7D"/>
    <w:rsid w:val="008C1207"/>
    <w:rsid w:val="009018C0"/>
    <w:rsid w:val="009A6226"/>
    <w:rsid w:val="009C77E6"/>
    <w:rsid w:val="00A81826"/>
    <w:rsid w:val="00A83EFA"/>
    <w:rsid w:val="00B71148"/>
    <w:rsid w:val="00BD326A"/>
    <w:rsid w:val="00D23B13"/>
    <w:rsid w:val="00D873CA"/>
    <w:rsid w:val="00DD2977"/>
    <w:rsid w:val="00EA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C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CC0"/>
    <w:rPr>
      <w:color w:val="800080"/>
      <w:u w:val="single"/>
    </w:rPr>
  </w:style>
  <w:style w:type="table" w:styleId="TableGrid">
    <w:name w:val="Table Grid"/>
    <w:basedOn w:val="TableNormal"/>
    <w:rsid w:val="002D3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F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C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CC0"/>
    <w:rPr>
      <w:color w:val="800080"/>
      <w:u w:val="single"/>
    </w:rPr>
  </w:style>
  <w:style w:type="table" w:styleId="TableGrid">
    <w:name w:val="Table Grid"/>
    <w:basedOn w:val="TableNormal"/>
    <w:rsid w:val="002D3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F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1</Pages>
  <Words>4313</Words>
  <Characters>22864</Characters>
  <Application>Microsoft Office Word</Application>
  <DocSecurity>0</DocSecurity>
  <Lines>3266</Lines>
  <Paragraphs>1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4</cp:revision>
  <cp:lastPrinted>2019-02-15T16:00:00Z</cp:lastPrinted>
  <dcterms:created xsi:type="dcterms:W3CDTF">2019-01-05T22:13:00Z</dcterms:created>
  <dcterms:modified xsi:type="dcterms:W3CDTF">2019-02-15T20:14:00Z</dcterms:modified>
</cp:coreProperties>
</file>